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AEB43" w14:textId="26C1CD22" w:rsidR="00A76B53" w:rsidRPr="0084084B" w:rsidRDefault="00A76B53" w:rsidP="00A76B53">
      <w:pPr>
        <w:spacing w:line="360" w:lineRule="auto"/>
        <w:ind w:firstLine="91"/>
        <w:rPr>
          <w:rFonts w:cs="B Lotus"/>
          <w:color w:val="000000" w:themeColor="text1"/>
          <w:sz w:val="24"/>
          <w:szCs w:val="24"/>
          <w:rtl/>
        </w:rPr>
      </w:pPr>
      <w:r>
        <w:rPr>
          <w:rFonts w:cs="B Lotus"/>
          <w:b/>
          <w:bCs/>
          <w:color w:val="000000" w:themeColor="text1"/>
          <w:sz w:val="24"/>
          <w:szCs w:val="24"/>
        </w:rPr>
        <w:t>S1</w:t>
      </w:r>
      <w:r w:rsidRPr="0084084B">
        <w:rPr>
          <w:rFonts w:cs="B Lotus"/>
          <w:b/>
          <w:bCs/>
          <w:color w:val="000000" w:themeColor="text1"/>
          <w:sz w:val="24"/>
          <w:szCs w:val="24"/>
        </w:rPr>
        <w:t>.</w:t>
      </w:r>
      <w:r w:rsidRPr="0084084B">
        <w:rPr>
          <w:rFonts w:cs="B Lotus"/>
          <w:color w:val="000000" w:themeColor="text1"/>
          <w:sz w:val="24"/>
          <w:szCs w:val="24"/>
        </w:rPr>
        <w:t xml:space="preserve"> </w:t>
      </w:r>
      <w:r w:rsidRPr="0084084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he list of primers for Real-Time PCR</w:t>
      </w:r>
    </w:p>
    <w:tbl>
      <w:tblPr>
        <w:bidiVisual/>
        <w:tblW w:w="106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0"/>
        <w:gridCol w:w="4252"/>
        <w:gridCol w:w="2129"/>
      </w:tblGrid>
      <w:tr w:rsidR="00A76B53" w:rsidRPr="0084084B" w14:paraId="41FAD631" w14:textId="77777777" w:rsidTr="009D1B5C">
        <w:trPr>
          <w:trHeight w:val="282"/>
          <w:jc w:val="center"/>
        </w:trPr>
        <w:tc>
          <w:tcPr>
            <w:tcW w:w="4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03565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b/>
                <w:bCs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D252D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b/>
                <w:bCs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8261C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b/>
                <w:bCs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b/>
                <w:bCs/>
                <w:color w:val="000000" w:themeColor="text1"/>
                <w:sz w:val="20"/>
                <w:szCs w:val="20"/>
              </w:rPr>
              <w:t>Indexes</w:t>
            </w:r>
          </w:p>
        </w:tc>
      </w:tr>
      <w:tr w:rsidR="00A76B53" w:rsidRPr="0084084B" w14:paraId="23AC9855" w14:textId="77777777" w:rsidTr="009D1B5C">
        <w:trPr>
          <w:trHeight w:val="6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7DD5B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ACCCAAGAGTTGATGTCCTTTCT</w:t>
            </w: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3D7CF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AGCCCAACGATGACTACTTAC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ADB51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ALB</w:t>
            </w:r>
          </w:p>
        </w:tc>
      </w:tr>
      <w:tr w:rsidR="00A76B53" w:rsidRPr="0084084B" w14:paraId="6249A09F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CA98E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ATTGTGGGCAAGGTGCTAT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17AAA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TGCCGCTTTGCAGGTGT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B8993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highlight w:val="yellow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D44</w:t>
            </w:r>
          </w:p>
        </w:tc>
      </w:tr>
      <w:tr w:rsidR="00A76B53" w:rsidRPr="0084084B" w14:paraId="45F8E0A4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3D3E5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ACTTTAGCTTCGGGTCAATG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4D3C1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ATTCTCAACACTCCAAACTGTG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C6B9B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XCL12</w:t>
            </w:r>
          </w:p>
        </w:tc>
      </w:tr>
      <w:tr w:rsidR="00A76B53" w:rsidRPr="0084084B" w14:paraId="0CFD0E53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ECA6B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GATGTCAAACTCACTCATGGC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858B7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TCAAGGCGCATGTGAACTC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04969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IL10</w:t>
            </w:r>
          </w:p>
        </w:tc>
      </w:tr>
      <w:tr w:rsidR="00A76B53" w:rsidRPr="0084084B" w14:paraId="2E248D13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B3D13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GTCACCTGGTCAGTTAGCG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2E137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AGTAACCTGCGGATTGGCTT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6B041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ITGB3</w:t>
            </w:r>
          </w:p>
        </w:tc>
      </w:tr>
      <w:tr w:rsidR="00A76B53" w:rsidRPr="0084084B" w14:paraId="7845A913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4D51D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AATCGCCAGCCAATTCTCTT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090C1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CTACGAGACCAAGTGCAATC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E0013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BDNF</w:t>
            </w:r>
          </w:p>
        </w:tc>
      </w:tr>
      <w:tr w:rsidR="00A76B53" w:rsidRPr="0084084B" w14:paraId="7A1F911A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42561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CATCATACTTCTTACGTACAGGC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ACE3C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TGGGCATGCTCATTCTTCT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69F07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MET</w:t>
            </w:r>
          </w:p>
        </w:tc>
      </w:tr>
      <w:tr w:rsidR="00A76B53" w:rsidRPr="0084084B" w14:paraId="179045EF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E902D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CACAGTGGTAGACTCAGGGG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DE065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TGTTGCTGATCCTACTGGG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6588E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PLG</w:t>
            </w:r>
          </w:p>
        </w:tc>
      </w:tr>
      <w:tr w:rsidR="00A76B53" w:rsidRPr="0084084B" w14:paraId="57D3F512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7AF87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GCAGGTAATCCCAAAAGCGAC</w:t>
            </w: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58F62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GTTGCTGGTCACATTCCTG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A6511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APOE</w:t>
            </w:r>
          </w:p>
        </w:tc>
      </w:tr>
      <w:tr w:rsidR="00A76B53" w:rsidRPr="0084084B" w14:paraId="31A09AE2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DA0B5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GTGAGGATTTTGTCTCCTTCCA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B328A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GGTGGTGTTGTCATGTGTTC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EE2D4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MMP1</w:t>
            </w:r>
          </w:p>
        </w:tc>
      </w:tr>
      <w:tr w:rsidR="00A76B53" w:rsidRPr="0084084B" w14:paraId="047DB2C4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2AEF5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GTGAAGGCAGGAGACCAG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EEB8E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TCAAGCAGGAAGGAAAGCA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F9ED8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F2</w:t>
            </w:r>
          </w:p>
        </w:tc>
      </w:tr>
      <w:tr w:rsidR="00A76B53" w:rsidRPr="0084084B" w14:paraId="407A01EE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FCB10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TTCCTGCTTCGTATTAACATGC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E180D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ATGCACGCGGATCGAGTT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D9280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ITGA6</w:t>
            </w:r>
          </w:p>
        </w:tc>
      </w:tr>
      <w:tr w:rsidR="00A76B53" w:rsidRPr="0084084B" w14:paraId="54260AEA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8E19A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AATCGGCCAAACTCATCATG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39821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AGACATTCGATCCCTCTACAAC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FF2E4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ITGA5</w:t>
            </w:r>
          </w:p>
        </w:tc>
      </w:tr>
      <w:tr w:rsidR="00A76B53" w:rsidRPr="0084084B" w14:paraId="0C101F6B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D9709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CACCGTCGTGTACTTGAAGG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820EB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CACCAGCAAGGAGTGTGTGT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39962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FGF18</w:t>
            </w:r>
          </w:p>
        </w:tc>
      </w:tr>
      <w:tr w:rsidR="00A76B53" w:rsidRPr="0084084B" w14:paraId="6A878FBF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2050A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AGACCACCAGAGAGCATATTTTG</w:t>
            </w: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8412D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ATGAGCTTCCTCGTCCAATTC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92E72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FAP</w:t>
            </w:r>
          </w:p>
        </w:tc>
      </w:tr>
      <w:tr w:rsidR="00A76B53" w:rsidRPr="0084084B" w14:paraId="1EE3AC9B" w14:textId="77777777" w:rsidTr="009D1B5C">
        <w:trPr>
          <w:trHeight w:val="170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8566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AGGTCTTTGCGGATGTCCACG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4934B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rtl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ACCATTGGCAATGAGCGGTT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353D3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B-actin</w:t>
            </w:r>
          </w:p>
        </w:tc>
      </w:tr>
      <w:tr w:rsidR="00A76B53" w:rsidRPr="0084084B" w14:paraId="7AA1109E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17FF7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CAGTCTCAGGGTCCGAGGTATT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6EF68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GTAGCAGCACAAGAAATATTGG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B7054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miRNA-195</w:t>
            </w:r>
          </w:p>
        </w:tc>
      </w:tr>
      <w:tr w:rsidR="00A76B53" w:rsidRPr="0084084B" w14:paraId="62D3AA80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76FE4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TGCCCCAGCACAGC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C464A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TCTGGCTCCGTGTCTTCA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12ACC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highlight w:val="yellow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miRNA-149</w:t>
            </w:r>
          </w:p>
        </w:tc>
      </w:tr>
      <w:tr w:rsidR="00A76B53" w:rsidRPr="0084084B" w14:paraId="491E440E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0DAE5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CAGTGCAGGGTCCGAGG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A80B2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TGCGGTTTGGCAATGGTAGAA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81018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miRNA-182</w:t>
            </w:r>
          </w:p>
        </w:tc>
      </w:tr>
      <w:tr w:rsidR="00A76B53" w:rsidRPr="0084084B" w14:paraId="04C101D4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5B709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GGGGGCCCTCGTCTTACC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BA7F7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GGCTGGGGACCTGAGGCGA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78473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miRNA-200c</w:t>
            </w:r>
          </w:p>
        </w:tc>
      </w:tr>
      <w:tr w:rsidR="00A76B53" w:rsidRPr="0084084B" w14:paraId="4E371C2F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FD184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GCGGATCCTCAAATAGCCATCCTAGAC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5BB4E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CGGAATTCTTTCTGGGTAGCCTTTAG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F46AD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highlight w:val="yellow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miRNA-491</w:t>
            </w:r>
          </w:p>
        </w:tc>
      </w:tr>
      <w:tr w:rsidR="00A76B53" w:rsidRPr="0084084B" w14:paraId="282608BA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11FE6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CCATGATCACGAAGGTGGTT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198D0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ATGCAGTCGAGTTTCCCACA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050BB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U6</w:t>
            </w:r>
          </w:p>
        </w:tc>
      </w:tr>
      <w:tr w:rsidR="00A76B53" w:rsidRPr="0084084B" w14:paraId="35BDDF39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98589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GGTCTGTGCTAGATCAAAGGC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4BAEE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AAAGCAAGGTCTCCCCACAA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3EDFC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MALAT1</w:t>
            </w:r>
          </w:p>
        </w:tc>
      </w:tr>
      <w:tr w:rsidR="00A76B53" w:rsidRPr="0084084B" w14:paraId="36E28AA0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95F27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CAAGAAGATTCTTATCAGC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44604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TCAGAACAGGGAACCATTG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EE20B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PCAT19</w:t>
            </w:r>
          </w:p>
        </w:tc>
      </w:tr>
      <w:tr w:rsidR="00A76B53" w:rsidRPr="0084084B" w14:paraId="0F6E3882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CF2AB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GCTCCACACAGTGTAGTC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65C18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CACACAGGCATTAGACAG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7D39F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GASC2</w:t>
            </w:r>
          </w:p>
        </w:tc>
      </w:tr>
      <w:tr w:rsidR="00A76B53" w:rsidRPr="0084084B" w14:paraId="3815DB20" w14:textId="77777777" w:rsidTr="009D1B5C">
        <w:trPr>
          <w:jc w:val="center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A7A1E" w14:textId="77777777" w:rsidR="00A76B53" w:rsidRPr="0084084B" w:rsidRDefault="00A76B53" w:rsidP="009D1B5C">
            <w:pPr>
              <w:spacing w:after="0" w:line="240" w:lineRule="auto"/>
              <w:ind w:right="7"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TCTCCTTGCCAAGCTTCCTT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B8EC9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  <w:shd w:val="clear" w:color="auto" w:fill="FFFFFF"/>
              </w:rPr>
              <w:t>TGGCTAGCTCAGGGCTTCAG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1B691" w14:textId="77777777" w:rsidR="00A76B53" w:rsidRPr="0084084B" w:rsidRDefault="00A76B53" w:rsidP="009D1B5C">
            <w:pPr>
              <w:spacing w:after="0" w:line="240" w:lineRule="auto"/>
              <w:ind w:firstLine="91"/>
              <w:rPr>
                <w:rFonts w:cs="B Lotus"/>
                <w:color w:val="000000" w:themeColor="text1"/>
                <w:sz w:val="20"/>
                <w:szCs w:val="20"/>
              </w:rPr>
            </w:pPr>
            <w:r w:rsidRPr="0084084B">
              <w:rPr>
                <w:rFonts w:cs="B Lotus"/>
                <w:color w:val="000000" w:themeColor="text1"/>
                <w:sz w:val="20"/>
                <w:szCs w:val="20"/>
              </w:rPr>
              <w:t>NEAT1</w:t>
            </w:r>
          </w:p>
        </w:tc>
      </w:tr>
    </w:tbl>
    <w:p w14:paraId="39843D9B" w14:textId="77777777" w:rsidR="00A76B53" w:rsidRPr="0084084B" w:rsidRDefault="00A76B53" w:rsidP="00A76B53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13C3B20" w14:textId="77777777" w:rsidR="00A76B53" w:rsidRPr="0084084B" w:rsidRDefault="00A76B53" w:rsidP="00A76B53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C3C92F2" w14:textId="77777777" w:rsidR="00F27E9B" w:rsidRDefault="00F27E9B"/>
    <w:sectPr w:rsidR="00F27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B53"/>
    <w:rsid w:val="006C4B2F"/>
    <w:rsid w:val="00A76B53"/>
    <w:rsid w:val="00E04E86"/>
    <w:rsid w:val="00F2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C4273C3"/>
  <w15:chartTrackingRefBased/>
  <w15:docId w15:val="{F3B4A936-1DA6-4C02-BBB6-9ECB95F59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B53"/>
    <w:rPr>
      <w:rFonts w:ascii="Times New Roman" w:hAnsi="Times New Roman" w:cs="B Nazanin"/>
      <w:sz w:val="28"/>
      <w:szCs w:val="28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ولماز خلیق فرد</dc:creator>
  <cp:keywords/>
  <dc:description/>
  <cp:lastModifiedBy>سولماز خلیق فرد</cp:lastModifiedBy>
  <cp:revision>1</cp:revision>
  <dcterms:created xsi:type="dcterms:W3CDTF">2023-01-11T10:43:00Z</dcterms:created>
  <dcterms:modified xsi:type="dcterms:W3CDTF">2023-01-11T10:43:00Z</dcterms:modified>
</cp:coreProperties>
</file>